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55F31" w14:textId="77777777" w:rsidR="00731CB0" w:rsidRPr="00067D66" w:rsidRDefault="00731CB0" w:rsidP="00731CB0">
      <w:pPr>
        <w:spacing w:line="240" w:lineRule="auto"/>
        <w:rPr>
          <w:rFonts w:ascii="Arial" w:eastAsia="Arial" w:hAnsi="Arial" w:cs="Arial"/>
          <w:sz w:val="24"/>
          <w:szCs w:val="24"/>
        </w:rPr>
      </w:pPr>
      <w:r w:rsidRPr="00067D66">
        <w:rPr>
          <w:rFonts w:ascii="Arial" w:eastAsia="Arial" w:hAnsi="Arial" w:cs="Arial"/>
          <w:b/>
          <w:sz w:val="24"/>
          <w:szCs w:val="24"/>
        </w:rPr>
        <w:t xml:space="preserve">Supplemental Table </w:t>
      </w:r>
      <w:r>
        <w:rPr>
          <w:rFonts w:ascii="Arial" w:eastAsia="Arial" w:hAnsi="Arial" w:cs="Arial"/>
          <w:b/>
          <w:sz w:val="24"/>
          <w:szCs w:val="24"/>
        </w:rPr>
        <w:t>3</w:t>
      </w:r>
      <w:r w:rsidRPr="00067D66">
        <w:rPr>
          <w:rFonts w:ascii="Arial" w:eastAsia="Arial" w:hAnsi="Arial" w:cs="Arial"/>
          <w:b/>
          <w:sz w:val="24"/>
          <w:szCs w:val="24"/>
        </w:rPr>
        <w:t xml:space="preserve">: </w:t>
      </w:r>
      <w:r w:rsidRPr="00067D66">
        <w:rPr>
          <w:rFonts w:ascii="Arial" w:eastAsia="Arial" w:hAnsi="Arial" w:cs="Arial"/>
          <w:sz w:val="24"/>
          <w:szCs w:val="24"/>
        </w:rPr>
        <w:t xml:space="preserve">Adjusted outcomes </w:t>
      </w:r>
      <w:r>
        <w:rPr>
          <w:rFonts w:ascii="Arial" w:eastAsia="Arial" w:hAnsi="Arial" w:cs="Arial"/>
          <w:sz w:val="24"/>
          <w:szCs w:val="24"/>
        </w:rPr>
        <w:t>associated with lowest income quartile</w:t>
      </w:r>
      <w:r w:rsidRPr="00067D66">
        <w:rPr>
          <w:rFonts w:ascii="Arial" w:eastAsia="Arial" w:hAnsi="Arial" w:cs="Arial"/>
          <w:sz w:val="24"/>
          <w:szCs w:val="24"/>
        </w:rPr>
        <w:t>.</w:t>
      </w:r>
    </w:p>
    <w:p w14:paraId="3A5196F8" w14:textId="77777777" w:rsidR="00731CB0" w:rsidRPr="00067D66" w:rsidRDefault="00731CB0" w:rsidP="00731CB0">
      <w:pPr>
        <w:spacing w:line="240" w:lineRule="auto"/>
        <w:rPr>
          <w:rFonts w:ascii="Arial" w:eastAsia="Arial" w:hAnsi="Arial" w:cs="Arial"/>
          <w:sz w:val="24"/>
          <w:szCs w:val="24"/>
        </w:rPr>
      </w:pPr>
      <w:r w:rsidRPr="00067D66">
        <w:rPr>
          <w:rFonts w:ascii="Arial" w:eastAsia="Arial" w:hAnsi="Arial" w:cs="Arial"/>
          <w:sz w:val="24"/>
          <w:szCs w:val="24"/>
        </w:rPr>
        <w:t xml:space="preserve">Outcomes reported as Adjusted Odds Ratio (AOR) or β Coefficient, with 95% confidence intervals (CI). Reference: </w:t>
      </w:r>
      <w:r>
        <w:rPr>
          <w:rFonts w:ascii="Arial" w:eastAsia="Arial" w:hAnsi="Arial" w:cs="Arial"/>
          <w:i/>
          <w:sz w:val="24"/>
          <w:szCs w:val="24"/>
        </w:rPr>
        <w:t>Highest Income Quartile</w:t>
      </w:r>
      <w:r w:rsidRPr="00067D66">
        <w:rPr>
          <w:rFonts w:ascii="Arial" w:eastAsia="Arial" w:hAnsi="Arial" w:cs="Arial"/>
          <w:sz w:val="24"/>
          <w:szCs w:val="24"/>
        </w:rPr>
        <w:t>.</w:t>
      </w:r>
    </w:p>
    <w:p w14:paraId="67197C76" w14:textId="77777777" w:rsidR="00731CB0" w:rsidRPr="00067D66" w:rsidRDefault="00731CB0" w:rsidP="00731CB0">
      <w:pPr>
        <w:spacing w:line="240" w:lineRule="auto"/>
        <w:rPr>
          <w:rFonts w:ascii="Arial" w:eastAsia="Arial" w:hAnsi="Arial" w:cs="Arial"/>
          <w:i/>
          <w:sz w:val="24"/>
          <w:szCs w:val="24"/>
        </w:rPr>
      </w:pPr>
      <w:proofErr w:type="spellStart"/>
      <w:r w:rsidRPr="00067D66">
        <w:rPr>
          <w:rFonts w:ascii="Arial" w:eastAsia="Arial" w:hAnsi="Arial" w:cs="Arial"/>
          <w:i/>
          <w:sz w:val="24"/>
          <w:szCs w:val="24"/>
        </w:rPr>
        <w:t>pLOS</w:t>
      </w:r>
      <w:proofErr w:type="spellEnd"/>
      <w:r w:rsidRPr="00067D66">
        <w:rPr>
          <w:rFonts w:ascii="Arial" w:eastAsia="Arial" w:hAnsi="Arial" w:cs="Arial"/>
          <w:i/>
          <w:sz w:val="24"/>
          <w:szCs w:val="24"/>
        </w:rPr>
        <w:t>, postoperative length of stay</w:t>
      </w:r>
    </w:p>
    <w:tbl>
      <w:tblPr>
        <w:tblW w:w="9810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90"/>
        <w:gridCol w:w="2160"/>
        <w:gridCol w:w="1890"/>
        <w:gridCol w:w="1170"/>
      </w:tblGrid>
      <w:tr w:rsidR="00731CB0" w:rsidRPr="00067D66" w14:paraId="65ADAF18" w14:textId="77777777" w:rsidTr="00534D8F"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7C8A8F0" w14:textId="77777777" w:rsidR="00731CB0" w:rsidRPr="00067D66" w:rsidRDefault="00731CB0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05D282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Lowest Income Quartil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699E78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b/>
                <w:sz w:val="24"/>
                <w:szCs w:val="24"/>
              </w:rPr>
              <w:t>95%CI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14:paraId="48F121E2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b/>
                <w:i/>
                <w:sz w:val="24"/>
                <w:szCs w:val="24"/>
              </w:rPr>
              <w:t>P-value</w:t>
            </w:r>
          </w:p>
        </w:tc>
      </w:tr>
      <w:tr w:rsidR="00731CB0" w:rsidRPr="00067D66" w14:paraId="2DB3117E" w14:textId="77777777" w:rsidTr="00534D8F">
        <w:tc>
          <w:tcPr>
            <w:tcW w:w="45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53231D4F" w14:textId="77777777" w:rsidR="00731CB0" w:rsidRPr="00067D66" w:rsidRDefault="00731CB0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b/>
                <w:sz w:val="24"/>
                <w:szCs w:val="24"/>
              </w:rPr>
              <w:t>Clinical outcom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52847A1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5509C7D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0905FAC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731CB0" w:rsidRPr="00067D66" w14:paraId="008228DB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9B2D79A" w14:textId="77777777" w:rsidR="00731CB0" w:rsidRPr="00067D66" w:rsidRDefault="00731CB0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 In-hospital mortality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D061E10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5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EBC33F7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3-1.32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52250CA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9</w:t>
            </w:r>
          </w:p>
        </w:tc>
      </w:tr>
      <w:tr w:rsidR="00731CB0" w:rsidRPr="00067D66" w14:paraId="1791CFF2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C661A60" w14:textId="77777777" w:rsidR="00731CB0" w:rsidRPr="00067D66" w:rsidRDefault="00731CB0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 Acute kidney injury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0E8CED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6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4119FC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4-1.19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58E8505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33</w:t>
            </w:r>
          </w:p>
        </w:tc>
      </w:tr>
      <w:tr w:rsidR="00731CB0" w:rsidRPr="00067D66" w14:paraId="62B09B55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FE33ECF" w14:textId="77777777" w:rsidR="00731CB0" w:rsidRPr="00067D66" w:rsidRDefault="00731CB0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 Infect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BED5CC2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8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C0C60A2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2-1.25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1E3FEBE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7</w:t>
            </w:r>
          </w:p>
        </w:tc>
      </w:tr>
      <w:tr w:rsidR="00731CB0" w:rsidRPr="00067D66" w14:paraId="43806584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C4403B1" w14:textId="77777777" w:rsidR="00731CB0" w:rsidRPr="00067D66" w:rsidRDefault="00731CB0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 Prolonged mechanical ventilat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84E61C9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19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20A369D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3-1.37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CDDC94D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2</w:t>
            </w:r>
          </w:p>
        </w:tc>
      </w:tr>
      <w:tr w:rsidR="00731CB0" w:rsidRPr="00067D66" w14:paraId="36E763D6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FC361EE" w14:textId="77777777" w:rsidR="00731CB0" w:rsidRPr="00067D66" w:rsidRDefault="00731CB0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 Strok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590AD4B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A54FB2D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75-1.09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934BA99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28</w:t>
            </w:r>
          </w:p>
        </w:tc>
      </w:tr>
      <w:tr w:rsidR="00731CB0" w:rsidRPr="00067D66" w14:paraId="1A2641DC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5EDE3EE" w14:textId="77777777" w:rsidR="00731CB0" w:rsidRPr="00067D66" w:rsidRDefault="00731CB0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 Reoperat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24DFD78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18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01E6E5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4-1.67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503B43D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33</w:t>
            </w:r>
          </w:p>
        </w:tc>
      </w:tr>
      <w:tr w:rsidR="00731CB0" w:rsidRPr="00067D66" w14:paraId="0B7E9025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8B94327" w14:textId="77777777" w:rsidR="00731CB0" w:rsidRPr="00067D66" w:rsidRDefault="00731CB0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520BC8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9ABE9E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F8F6767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731CB0" w:rsidRPr="00067D66" w14:paraId="045B5535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16C97FD" w14:textId="77777777" w:rsidR="00731CB0" w:rsidRPr="00067D66" w:rsidRDefault="00731CB0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b/>
                <w:sz w:val="24"/>
                <w:szCs w:val="24"/>
              </w:rPr>
              <w:t>Resource Utilizat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0F6F66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314F29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BB686B9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731CB0" w:rsidRPr="00067D66" w14:paraId="35590267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EE083B5" w14:textId="77777777" w:rsidR="00731CB0" w:rsidRPr="00067D66" w:rsidRDefault="00731CB0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067D66">
              <w:rPr>
                <w:rFonts w:ascii="Arial" w:eastAsia="Arial" w:hAnsi="Arial" w:cs="Arial"/>
                <w:sz w:val="24"/>
                <w:szCs w:val="24"/>
              </w:rPr>
              <w:t>pLOS</w:t>
            </w:r>
            <w:proofErr w:type="spellEnd"/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(β, days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6298C19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0.28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2F070A6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.19-(+0.63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D1E7AC8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4</w:t>
            </w:r>
          </w:p>
        </w:tc>
      </w:tr>
      <w:tr w:rsidR="00731CB0" w:rsidRPr="00067D66" w14:paraId="17411827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2BE08A7" w14:textId="77777777" w:rsidR="00731CB0" w:rsidRPr="00067D66" w:rsidRDefault="00731CB0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Costs (β, $1,000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5EC356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22.5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1789DD3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28.2-(-16.7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B4B6A7C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731CB0" w:rsidRPr="00067D66" w14:paraId="2A9D7581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7484272" w14:textId="77777777" w:rsidR="00731CB0" w:rsidRPr="00067D66" w:rsidRDefault="00731CB0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Nonhome discharg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A29E4AE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29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36DC2C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13-1.47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7A97295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731CB0" w:rsidRPr="00067D66" w14:paraId="25F1F687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5B19241" w14:textId="77777777" w:rsidR="00731CB0" w:rsidRPr="00067D66" w:rsidRDefault="00731CB0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Nonelective 30-day readmiss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844B0E3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7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E42D63F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3-1.12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5220A4D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5</w:t>
            </w:r>
          </w:p>
        </w:tc>
      </w:tr>
      <w:tr w:rsidR="00731CB0" w:rsidRPr="00067D66" w14:paraId="4C92C5A7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E8B689E" w14:textId="77777777" w:rsidR="00731CB0" w:rsidRPr="00067D66" w:rsidRDefault="00731CB0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Nonelective 90-day readmiss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5394B7D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5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11EF4D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1-1.21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5161E3C" w14:textId="77777777" w:rsidR="00731CB0" w:rsidRPr="00067D66" w:rsidRDefault="00731CB0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0</w:t>
            </w:r>
          </w:p>
        </w:tc>
      </w:tr>
    </w:tbl>
    <w:p w14:paraId="382966C5" w14:textId="77777777" w:rsidR="002200E7" w:rsidRDefault="002200E7"/>
    <w:sectPr w:rsidR="00220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B0"/>
    <w:rsid w:val="00093409"/>
    <w:rsid w:val="002200E7"/>
    <w:rsid w:val="00731CB0"/>
    <w:rsid w:val="00B06170"/>
    <w:rsid w:val="00F5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AA315"/>
  <w15:chartTrackingRefBased/>
  <w15:docId w15:val="{39C846CF-3C6E-4A90-974D-2BE3B50C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CB0"/>
    <w:pPr>
      <w:spacing w:line="256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C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C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C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C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C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C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C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C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C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C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C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C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C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C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C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C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C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C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C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C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C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C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C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C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C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C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C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C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C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B264AC482D8B46BDCE87FDA8BFAE92" ma:contentTypeVersion="9" ma:contentTypeDescription="Create a new document." ma:contentTypeScope="" ma:versionID="96f64bc3f6bca1ccdeb8721076cc376a">
  <xsd:schema xmlns:xsd="http://www.w3.org/2001/XMLSchema" xmlns:xs="http://www.w3.org/2001/XMLSchema" xmlns:p="http://schemas.microsoft.com/office/2006/metadata/properties" xmlns:ns3="ffddc65d-a9f8-439a-93ec-32649e6a4bdc" xmlns:ns4="5e6b75a3-fe9f-4392-8a2b-6f173587d71f" targetNamespace="http://schemas.microsoft.com/office/2006/metadata/properties" ma:root="true" ma:fieldsID="1af1a56c0e0861512cbf83a6c7eb6377" ns3:_="" ns4:_="">
    <xsd:import namespace="ffddc65d-a9f8-439a-93ec-32649e6a4bdc"/>
    <xsd:import namespace="5e6b75a3-fe9f-4392-8a2b-6f173587d71f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dc65d-a9f8-439a-93ec-32649e6a4bdc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6b75a3-fe9f-4392-8a2b-6f173587d71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ddc65d-a9f8-439a-93ec-32649e6a4bdc" xsi:nil="true"/>
  </documentManagement>
</p:properties>
</file>

<file path=customXml/itemProps1.xml><?xml version="1.0" encoding="utf-8"?>
<ds:datastoreItem xmlns:ds="http://schemas.openxmlformats.org/officeDocument/2006/customXml" ds:itemID="{B0EA7911-D576-4746-AFA9-3F4AB9FEDE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ddc65d-a9f8-439a-93ec-32649e6a4bdc"/>
    <ds:schemaRef ds:uri="5e6b75a3-fe9f-4392-8a2b-6f173587d7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831B5C-1D8C-4D9A-9FFE-835C9BEDB9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8EBAA5-FB68-4BED-93AA-F58C0B77D59D}">
  <ds:schemaRefs>
    <ds:schemaRef ds:uri="ffddc65d-a9f8-439a-93ec-32649e6a4bdc"/>
    <ds:schemaRef ds:uri="http://purl.org/dc/elements/1.1/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5e6b75a3-fe9f-4392-8a2b-6f173587d71f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iee, Barzin (Volunteer)</dc:creator>
  <cp:keywords/>
  <dc:description/>
  <cp:lastModifiedBy>Badiee, Barzin (Volunteer)</cp:lastModifiedBy>
  <cp:revision>2</cp:revision>
  <dcterms:created xsi:type="dcterms:W3CDTF">2025-09-26T19:55:00Z</dcterms:created>
  <dcterms:modified xsi:type="dcterms:W3CDTF">2025-09-26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B264AC482D8B46BDCE87FDA8BFAE92</vt:lpwstr>
  </property>
</Properties>
</file>